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B9B" w:rsidRDefault="00774B9B" w:rsidP="001F63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3E4A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1F632B" w:rsidRDefault="001F632B" w:rsidP="001F632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911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74B9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911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0D5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proofErr w:type="gramStart"/>
      <w:r w:rsidRPr="00430D5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Patients’ characteristic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ccording to lost to follow-up at 3-years</w:t>
      </w:r>
      <w:r w:rsidRPr="00430D5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proofErr w:type="gramEnd"/>
    </w:p>
    <w:tbl>
      <w:tblPr>
        <w:tblW w:w="5047" w:type="pct"/>
        <w:tblBorders>
          <w:top w:val="single" w:sz="12" w:space="0" w:color="86D2ED"/>
          <w:bottom w:val="single" w:sz="12" w:space="0" w:color="86D2ED"/>
        </w:tblBorders>
        <w:tblCellMar>
          <w:left w:w="70" w:type="dxa"/>
          <w:right w:w="70" w:type="dxa"/>
        </w:tblCellMar>
        <w:tblLook w:val="0000"/>
      </w:tblPr>
      <w:tblGrid>
        <w:gridCol w:w="3455"/>
        <w:gridCol w:w="2702"/>
        <w:gridCol w:w="2700"/>
        <w:gridCol w:w="1013"/>
      </w:tblGrid>
      <w:tr w:rsidR="00774B9B" w:rsidRPr="00430D55" w:rsidTr="008221DC">
        <w:trPr>
          <w:trHeight w:hRule="exact" w:val="311"/>
        </w:trPr>
        <w:tc>
          <w:tcPr>
            <w:tcW w:w="1750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430D55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369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t lost</w:t>
            </w:r>
          </w:p>
        </w:tc>
        <w:tc>
          <w:tcPr>
            <w:tcW w:w="1368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st</w:t>
            </w: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774B9B" w:rsidRPr="00B01CD7" w:rsidTr="008221DC">
        <w:trPr>
          <w:trHeight w:hRule="exact" w:val="258"/>
        </w:trPr>
        <w:tc>
          <w:tcPr>
            <w:tcW w:w="1750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430D55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9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proofErr w:type="gramEnd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368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proofErr w:type="gramEnd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9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8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3" w:type="pct"/>
            <w:tcBorders>
              <w:top w:val="single" w:sz="12" w:space="0" w:color="auto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in years, median (</w:t>
            </w:r>
            <w:proofErr w:type="spellStart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 (28.3-41.9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 (29.1-41.4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1 (73.5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6 (72.3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</w:t>
            </w: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rant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9 (10.9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 (21.1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venous drug use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46 (34.7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3 (39.6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4B9B" w:rsidRPr="00F45212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V</w:t>
            </w:r>
            <w:proofErr w:type="spellEnd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V</w:t>
            </w:r>
            <w:proofErr w:type="spellEnd"/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-infection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6 (44.8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4 (35.4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4B9B" w:rsidRPr="00B01CD7" w:rsidTr="008221DC">
        <w:trPr>
          <w:trHeight w:hRule="exact" w:val="870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-RNA  viral load  undetectable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2672 (25.9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410 (25.4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A839EE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</w:rPr>
              <w:t>ART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4036 (34.6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496 (26.1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74B9B" w:rsidRPr="005879C3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430D55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3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</w:t>
            </w:r>
            <w:proofErr w:type="spellEnd"/>
            <w:r w:rsidRPr="0043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ell count,  median (</w:t>
            </w:r>
            <w:proofErr w:type="spellStart"/>
            <w:r w:rsidRPr="0043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43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 (216-573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 (206-559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7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>0-49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 (4.9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 (31.3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50-99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 (5.3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 (22.1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100-199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9 (12.5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 (22.3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200-349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9 (23.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 (12.9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350-499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 (21.4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4.5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≥ 500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8 (33.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6.5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387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>CD4/CD8,  median (IQR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20-0.61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(0.22-0.65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&lt;0.3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1902 (40.5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313 (35.6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0.3-0.45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939 (20.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180 (20.5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1CD7">
              <w:rPr>
                <w:rFonts w:ascii="Times New Roman" w:hAnsi="Times New Roman" w:cs="Times New Roman"/>
                <w:sz w:val="24"/>
                <w:szCs w:val="24"/>
              </w:rPr>
              <w:t xml:space="preserve">  ≥0.45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1857 (39.5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387 (44.0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4B9B" w:rsidRPr="001F632B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Lymphocytes,  median (</w:t>
            </w: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1 (1370-240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2 (1327-2330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774B9B" w:rsidRPr="001F632B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s,  median (</w:t>
            </w: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9 (2000-361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0 (1970-3660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774B9B" w:rsidRPr="001F632B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s,  median (</w:t>
            </w: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000 (167000-260000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999 (158999-255999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774B9B" w:rsidRPr="001F632B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L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 median (</w:t>
            </w: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69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1.02-2.15)</w:t>
            </w:r>
          </w:p>
        </w:tc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 (1.05-2.24)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:rsidR="00774B9B" w:rsidRPr="001F632B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774B9B" w:rsidRPr="00B01CD7" w:rsidTr="008221DC">
        <w:trPr>
          <w:trHeight w:hRule="exact" w:val="453"/>
        </w:trPr>
        <w:tc>
          <w:tcPr>
            <w:tcW w:w="1750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B01CD7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R</w:t>
            </w:r>
            <w:proofErr w:type="spellEnd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 median (</w:t>
            </w:r>
            <w:proofErr w:type="spellStart"/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QR</w:t>
            </w:r>
            <w:proofErr w:type="spellEnd"/>
            <w:r w:rsidRPr="00B01C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9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109.9 (79.6-155.2)</w:t>
            </w:r>
          </w:p>
        </w:tc>
        <w:tc>
          <w:tcPr>
            <w:tcW w:w="1368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5879C3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9C3">
              <w:rPr>
                <w:rFonts w:ascii="Times New Roman" w:hAnsi="Times New Roman" w:cs="Times New Roman"/>
                <w:sz w:val="24"/>
                <w:szCs w:val="24"/>
              </w:rPr>
              <w:t>110.0 (79.6-155.7)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vAlign w:val="center"/>
          </w:tcPr>
          <w:p w:rsidR="00774B9B" w:rsidRPr="00897362" w:rsidRDefault="00774B9B" w:rsidP="008221D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7362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774B9B" w:rsidRPr="00430D55" w:rsidRDefault="00774B9B" w:rsidP="001F63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F632B" w:rsidRDefault="001F632B" w:rsidP="001F632B">
      <w:pPr>
        <w:spacing w:line="360" w:lineRule="auto"/>
        <w:jc w:val="both"/>
        <w:rPr>
          <w:lang w:val="en-US"/>
        </w:rPr>
      </w:pPr>
      <w:r w:rsidRPr="0059615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bbreviations: </w:t>
      </w:r>
      <w:r w:rsidRPr="00596157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S, not statistically significant (p&lt;0.05); </w:t>
      </w:r>
      <w:r w:rsidRPr="00596157">
        <w:rPr>
          <w:rFonts w:ascii="Times New Roman" w:hAnsi="Times New Roman" w:cs="Times New Roman"/>
          <w:sz w:val="24"/>
          <w:szCs w:val="24"/>
          <w:lang w:val="en-US"/>
        </w:rPr>
        <w:t>HBV, hepatitis B virus; HCV, hepatitis C virus; ART, antiretroviral therapy; NLR, neutrophil to lymphocytes ratio; PLR, platelets to lymphocytes ratio.</w:t>
      </w:r>
    </w:p>
    <w:p w:rsidR="001F632B" w:rsidRDefault="00430D55" w:rsidP="001F632B">
      <w:pPr>
        <w:spacing w:line="360" w:lineRule="auto"/>
        <w:jc w:val="both"/>
        <w:rPr>
          <w:rStyle w:val="ttitle"/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br w:type="page"/>
      </w:r>
      <w:r w:rsidR="001F632B" w:rsidRPr="00A9115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2C318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244D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="001F632B" w:rsidRPr="00A911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F632B">
        <w:rPr>
          <w:rStyle w:val="ttitle"/>
          <w:rFonts w:ascii="Times New Roman" w:hAnsi="Times New Roman" w:cs="Times New Roman"/>
          <w:sz w:val="24"/>
          <w:szCs w:val="24"/>
          <w:lang w:val="en-US"/>
        </w:rPr>
        <w:t xml:space="preserve"> Distribution of </w:t>
      </w:r>
      <w:r w:rsidR="001F632B" w:rsidRPr="000A1CC0">
        <w:rPr>
          <w:rStyle w:val="ttitle"/>
          <w:rFonts w:ascii="Times New Roman" w:hAnsi="Times New Roman" w:cs="Times New Roman"/>
          <w:sz w:val="24"/>
          <w:szCs w:val="24"/>
          <w:lang w:val="en-US"/>
        </w:rPr>
        <w:t>non-AIDS</w:t>
      </w:r>
      <w:r w:rsidR="001F632B">
        <w:rPr>
          <w:rStyle w:val="ttitle"/>
          <w:rFonts w:ascii="Times New Roman" w:hAnsi="Times New Roman" w:cs="Times New Roman"/>
          <w:sz w:val="24"/>
          <w:szCs w:val="24"/>
          <w:lang w:val="en-US"/>
        </w:rPr>
        <w:t xml:space="preserve"> defining</w:t>
      </w:r>
      <w:r w:rsidR="001F632B" w:rsidRPr="000A1CC0">
        <w:rPr>
          <w:rStyle w:val="ttitle"/>
          <w:rFonts w:ascii="Times New Roman" w:hAnsi="Times New Roman" w:cs="Times New Roman"/>
          <w:sz w:val="24"/>
          <w:szCs w:val="24"/>
          <w:lang w:val="en-US"/>
        </w:rPr>
        <w:t xml:space="preserve"> cancer</w:t>
      </w:r>
      <w:r w:rsidR="001F632B" w:rsidRPr="00A91152">
        <w:rPr>
          <w:rStyle w:val="ttitle"/>
          <w:rFonts w:ascii="Times New Roman" w:hAnsi="Times New Roman" w:cs="Times New Roman"/>
          <w:sz w:val="24"/>
          <w:szCs w:val="24"/>
          <w:lang w:val="en-US"/>
        </w:rPr>
        <w:t>.</w:t>
      </w:r>
      <w:r w:rsidR="001F632B" w:rsidRPr="0028118A">
        <w:rPr>
          <w:rStyle w:val="ttitle"/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2599" w:type="pct"/>
        <w:tblLook w:val="04A0"/>
      </w:tblPr>
      <w:tblGrid>
        <w:gridCol w:w="3631"/>
        <w:gridCol w:w="1491"/>
      </w:tblGrid>
      <w:tr w:rsidR="001F632B" w:rsidRPr="0028118A" w:rsidTr="002C318D">
        <w:trPr>
          <w:trHeight w:val="283"/>
        </w:trPr>
        <w:tc>
          <w:tcPr>
            <w:tcW w:w="35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32B" w:rsidRPr="008B590D" w:rsidRDefault="001F632B" w:rsidP="002C318D">
            <w:pPr>
              <w:spacing w:before="40" w:after="40"/>
              <w:rPr>
                <w:rFonts w:ascii="Times New Roman" w:hAnsi="Times New Roman" w:cs="Times New Roman"/>
                <w:b/>
                <w:lang w:val="en-US"/>
              </w:rPr>
            </w:pPr>
            <w:r w:rsidRPr="008B590D">
              <w:rPr>
                <w:rFonts w:ascii="Times New Roman" w:hAnsi="Times New Roman" w:cs="Times New Roman"/>
                <w:b/>
                <w:lang w:val="en-US"/>
              </w:rPr>
              <w:t>Cancer Type or site (ICD-10)</w:t>
            </w:r>
          </w:p>
        </w:tc>
        <w:tc>
          <w:tcPr>
            <w:tcW w:w="1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632B" w:rsidRDefault="001F632B" w:rsidP="002C318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proofErr w:type="gramEnd"/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  <w:p w:rsidR="001F632B" w:rsidRPr="008B590D" w:rsidRDefault="001F632B" w:rsidP="002C318D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37</w:t>
            </w:r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highlight w:val="red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Tongue and lingual tonsil (C01-C02)</w:t>
            </w:r>
          </w:p>
        </w:tc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4 (1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Stomach (C1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.3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344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Colon  (C18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10 (</w:t>
            </w:r>
            <w:r>
              <w:rPr>
                <w:rFonts w:ascii="Times New Roman" w:hAnsi="Times New Roman" w:cs="Times New Roman"/>
                <w:lang w:val="en-US"/>
              </w:rPr>
              <w:t>3.0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Rectum-Anus (C19-21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75 (22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Liver, primary (C2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8.0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Larynx (C3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5 (1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Lung, bronchus and trachea (C33-34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33 (9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95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Melanoma (C4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.0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Breast (C50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7.4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Vagina and vulva (C51-52, 57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5 (1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Penis (C60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5 (1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</w:rPr>
            </w:pPr>
            <w:r w:rsidRPr="000A1CC0">
              <w:rPr>
                <w:rFonts w:ascii="Times New Roman" w:hAnsi="Times New Roman" w:cs="Times New Roman"/>
              </w:rPr>
              <w:t>Prostate (C61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6 (1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95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</w:rPr>
            </w:pPr>
            <w:r w:rsidRPr="000A1CC0">
              <w:rPr>
                <w:rFonts w:ascii="Times New Roman" w:hAnsi="Times New Roman" w:cs="Times New Roman"/>
              </w:rPr>
              <w:t>Testis (C6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12 (3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Kidney (C64-66, C68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7 (2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Bladder (C67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9 (2. 7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Brain and CNS (C70-7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3 (0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83"/>
        </w:trPr>
        <w:tc>
          <w:tcPr>
            <w:tcW w:w="3545" w:type="pct"/>
            <w:tcBorders>
              <w:top w:val="nil"/>
              <w:left w:val="nil"/>
              <w:bottom w:val="nil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Th</w:t>
            </w:r>
            <w:r w:rsidRPr="000A1CC0">
              <w:rPr>
                <w:rFonts w:ascii="Times New Roman" w:hAnsi="Times New Roman" w:cs="Times New Roman"/>
              </w:rPr>
              <w:t>yroid (C7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7 (2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F632B" w:rsidRPr="000A1CC0" w:rsidTr="002C318D">
        <w:trPr>
          <w:trHeight w:val="295"/>
        </w:trPr>
        <w:tc>
          <w:tcPr>
            <w:tcW w:w="3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632B" w:rsidRPr="000A1CC0" w:rsidRDefault="001F632B" w:rsidP="002C318D">
            <w:pPr>
              <w:spacing w:before="40" w:after="40"/>
              <w:rPr>
                <w:rFonts w:ascii="Times New Roman" w:hAnsi="Times New Roman" w:cs="Times New Roman"/>
                <w:lang w:val="en-US"/>
              </w:rPr>
            </w:pPr>
            <w:r w:rsidRPr="000A1CC0">
              <w:rPr>
                <w:rFonts w:ascii="Times New Roman" w:hAnsi="Times New Roman" w:cs="Times New Roman"/>
                <w:lang w:val="en-US"/>
              </w:rPr>
              <w:t>76 (22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0A1CC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:rsidR="001F632B" w:rsidRPr="00430D55" w:rsidRDefault="001F632B" w:rsidP="001F632B">
      <w:pPr>
        <w:spacing w:after="0" w:line="480" w:lineRule="auto"/>
        <w:jc w:val="both"/>
        <w:rPr>
          <w:rStyle w:val="ttitle"/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bbreviation</w:t>
      </w:r>
      <w:r w:rsidRPr="00A9115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A91152">
        <w:rPr>
          <w:rFonts w:ascii="Times New Roman" w:hAnsi="Times New Roman" w:cs="Times New Roman"/>
          <w:sz w:val="24"/>
          <w:szCs w:val="24"/>
          <w:lang w:val="en-US"/>
        </w:rPr>
        <w:t>ICD: internati</w:t>
      </w:r>
      <w:r>
        <w:rPr>
          <w:rFonts w:ascii="Times New Roman" w:hAnsi="Times New Roman" w:cs="Times New Roman"/>
          <w:sz w:val="24"/>
          <w:szCs w:val="24"/>
          <w:lang w:val="en-US"/>
        </w:rPr>
        <w:t>onal classification of diseases</w:t>
      </w:r>
    </w:p>
    <w:p w:rsidR="001F632B" w:rsidRDefault="001F632B">
      <w:pPr>
        <w:rPr>
          <w:lang w:val="en-US"/>
        </w:rPr>
      </w:pPr>
      <w:r>
        <w:rPr>
          <w:lang w:val="en-US"/>
        </w:rPr>
        <w:br w:type="page"/>
      </w:r>
    </w:p>
    <w:p w:rsidR="00461387" w:rsidRDefault="00461387" w:rsidP="00430D5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9115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B454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911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0D5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D80930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Multivariate analysis</w:t>
      </w:r>
      <w:r w:rsidR="002E1A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: time </w:t>
      </w:r>
      <w:proofErr w:type="gramStart"/>
      <w:r w:rsidR="002E1A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pendent  Cox</w:t>
      </w:r>
      <w:proofErr w:type="gramEnd"/>
      <w:r w:rsidR="002E1A3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regression model.</w:t>
      </w:r>
      <w:r w:rsidR="001F632B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Variables included in the full model.</w:t>
      </w:r>
    </w:p>
    <w:tbl>
      <w:tblPr>
        <w:tblW w:w="6435" w:type="dxa"/>
        <w:tblBorders>
          <w:top w:val="single" w:sz="12" w:space="0" w:color="86D2ED"/>
          <w:bottom w:val="single" w:sz="12" w:space="0" w:color="86D2ED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2560"/>
        <w:gridCol w:w="1035"/>
        <w:gridCol w:w="1420"/>
        <w:gridCol w:w="1420"/>
      </w:tblGrid>
      <w:tr w:rsidR="003A09D8" w:rsidRPr="001F632B" w:rsidTr="004B4542">
        <w:trPr>
          <w:trHeight w:val="312"/>
        </w:trPr>
        <w:tc>
          <w:tcPr>
            <w:tcW w:w="2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9D8" w:rsidRPr="001F632B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3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Variables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HR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 w:rsidRPr="00B01C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95% CI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a-DK"/>
              </w:rPr>
              <w:t>p-value</w:t>
            </w:r>
          </w:p>
        </w:tc>
      </w:tr>
      <w:tr w:rsidR="003A09D8" w:rsidRPr="001F632B" w:rsidTr="004B4542">
        <w:trPr>
          <w:trHeight w:val="146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 vs Fema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91736F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173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1F632B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-1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1F632B" w:rsidRDefault="00701BA9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F63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3A09D8" w:rsidRPr="001F632B" w:rsidTr="004B4542">
        <w:trPr>
          <w:trHeight w:val="75"/>
        </w:trPr>
        <w:tc>
          <w:tcPr>
            <w:tcW w:w="2560" w:type="dxa"/>
            <w:tcBorders>
              <w:left w:val="nil"/>
              <w:right w:val="nil"/>
            </w:tcBorders>
            <w:vAlign w:val="center"/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-1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Default="00701BA9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A09D8" w:rsidRPr="00B01CD7" w:rsidTr="004B4542">
        <w:trPr>
          <w:trHeight w:val="185"/>
        </w:trPr>
        <w:tc>
          <w:tcPr>
            <w:tcW w:w="2560" w:type="dxa"/>
            <w:tcBorders>
              <w:left w:val="nil"/>
              <w:right w:val="nil"/>
            </w:tcBorders>
            <w:vAlign w:val="center"/>
          </w:tcPr>
          <w:p w:rsidR="003A09D8" w:rsidRPr="001F632B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39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V/HCV co-infe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-2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3A09D8" w:rsidRDefault="00701BA9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3A09D8" w:rsidRPr="00B01CD7" w:rsidTr="004B4542">
        <w:trPr>
          <w:trHeight w:val="75"/>
        </w:trPr>
        <w:tc>
          <w:tcPr>
            <w:tcW w:w="2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43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4 cell count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9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09D8" w:rsidRPr="00B01CD7" w:rsidRDefault="003A09D8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.998-0.99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A09D8" w:rsidRDefault="00701BA9" w:rsidP="004B4542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&lt;0.001</w:t>
            </w:r>
          </w:p>
        </w:tc>
      </w:tr>
    </w:tbl>
    <w:p w:rsidR="00461387" w:rsidRDefault="0046138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Default="00B465A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Default="00B465A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Default="00B465A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Default="00B465A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Default="00B465A7" w:rsidP="00430D5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65A7" w:rsidRPr="00B465A7" w:rsidRDefault="00B465A7" w:rsidP="001F632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65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breviations: </w:t>
      </w:r>
      <w:r w:rsidRPr="00B465A7">
        <w:rPr>
          <w:rFonts w:ascii="Times New Roman" w:hAnsi="Times New Roman" w:cs="Times New Roman"/>
          <w:sz w:val="24"/>
          <w:szCs w:val="24"/>
          <w:lang w:val="en-US"/>
        </w:rPr>
        <w:t xml:space="preserve">HR, hazard ratio; 95% </w:t>
      </w:r>
      <w:r w:rsidR="00A244DA">
        <w:rPr>
          <w:rFonts w:ascii="Times New Roman" w:hAnsi="Times New Roman" w:cs="Times New Roman"/>
          <w:sz w:val="24"/>
          <w:szCs w:val="24"/>
          <w:lang w:val="en-US"/>
        </w:rPr>
        <w:t>CI, 95% confidence interval</w:t>
      </w:r>
      <w:bookmarkStart w:id="0" w:name="_GoBack"/>
      <w:bookmarkEnd w:id="0"/>
      <w:r w:rsidR="00244175">
        <w:rPr>
          <w:rFonts w:ascii="Times New Roman" w:hAnsi="Times New Roman" w:cs="Times New Roman"/>
          <w:sz w:val="24"/>
          <w:szCs w:val="24"/>
          <w:lang w:val="en-US"/>
        </w:rPr>
        <w:t>; NS, not statistically significant (p&lt;0.05)</w:t>
      </w:r>
      <w:r w:rsidR="00362C3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465A7" w:rsidRPr="00B465A7" w:rsidSect="00F940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283"/>
  <w:characterSpacingControl w:val="doNotCompress"/>
  <w:compat/>
  <w:rsids>
    <w:rsidRoot w:val="000A1CC0"/>
    <w:rsid w:val="000A1CC0"/>
    <w:rsid w:val="001F632B"/>
    <w:rsid w:val="00244175"/>
    <w:rsid w:val="002B6CA6"/>
    <w:rsid w:val="002C318D"/>
    <w:rsid w:val="002E1A39"/>
    <w:rsid w:val="00362C39"/>
    <w:rsid w:val="003A09D8"/>
    <w:rsid w:val="003E4A67"/>
    <w:rsid w:val="00430D55"/>
    <w:rsid w:val="00461387"/>
    <w:rsid w:val="004B4542"/>
    <w:rsid w:val="005879C3"/>
    <w:rsid w:val="00596157"/>
    <w:rsid w:val="00701BA9"/>
    <w:rsid w:val="00774B9B"/>
    <w:rsid w:val="00850790"/>
    <w:rsid w:val="00897362"/>
    <w:rsid w:val="0091736F"/>
    <w:rsid w:val="009C2B69"/>
    <w:rsid w:val="00A244DA"/>
    <w:rsid w:val="00A839EE"/>
    <w:rsid w:val="00B465A7"/>
    <w:rsid w:val="00CE71DB"/>
    <w:rsid w:val="00D22F58"/>
    <w:rsid w:val="00D80930"/>
    <w:rsid w:val="00F15D0F"/>
    <w:rsid w:val="00F27919"/>
    <w:rsid w:val="00F45212"/>
    <w:rsid w:val="00F54932"/>
    <w:rsid w:val="00F9407E"/>
    <w:rsid w:val="00FA4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C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CC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itle">
    <w:name w:val="ttitle"/>
    <w:basedOn w:val="DefaultParagraphFont"/>
    <w:rsid w:val="000A1C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1CC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A1CC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title">
    <w:name w:val="ttitle"/>
    <w:basedOn w:val="Carpredefinitoparagrafo"/>
    <w:rsid w:val="000A1C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Ljabar</cp:lastModifiedBy>
  <cp:revision>30</cp:revision>
  <dcterms:created xsi:type="dcterms:W3CDTF">2015-08-15T15:03:00Z</dcterms:created>
  <dcterms:modified xsi:type="dcterms:W3CDTF">2015-09-03T01:53:00Z</dcterms:modified>
</cp:coreProperties>
</file>